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6CB" w:rsidRPr="008F16CB" w:rsidRDefault="008F16CB" w:rsidP="0086656D">
      <w:proofErr w:type="gramStart"/>
      <w:r w:rsidRPr="008F16CB">
        <w:t xml:space="preserve">Table </w:t>
      </w:r>
      <w:proofErr w:type="spellStart"/>
      <w:r w:rsidR="0086656D">
        <w:t>S1</w:t>
      </w:r>
      <w:proofErr w:type="spellEnd"/>
      <w:r w:rsidRPr="008F16CB">
        <w:t>: Number of nests used in each of the analyses according to location of collection site.</w:t>
      </w:r>
      <w:proofErr w:type="gramEnd"/>
    </w:p>
    <w:tbl>
      <w:tblPr>
        <w:tblW w:w="13994" w:type="dxa"/>
        <w:tblLook w:val="04A0"/>
      </w:tblPr>
      <w:tblGrid>
        <w:gridCol w:w="8058"/>
        <w:gridCol w:w="1101"/>
        <w:gridCol w:w="1562"/>
        <w:gridCol w:w="979"/>
        <w:gridCol w:w="1081"/>
        <w:gridCol w:w="1423"/>
      </w:tblGrid>
      <w:tr w:rsidR="008F16CB" w:rsidRPr="008F16CB" w:rsidTr="008F4A28">
        <w:trPr>
          <w:trHeight w:val="288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6656D">
            <w:r w:rsidRPr="008F16CB">
              <w:t xml:space="preserve">Table </w:t>
            </w:r>
            <w:r w:rsidR="0086656D">
              <w:t>ST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/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/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/>
        </w:tc>
      </w:tr>
      <w:tr w:rsidR="008F16CB" w:rsidRPr="008F16CB" w:rsidTr="008F4A28">
        <w:trPr>
          <w:trHeight w:val="288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>
            <w:r w:rsidRPr="008F16CB">
              <w:rPr>
                <w:noProof/>
                <w:lang w:val="en-IN" w:eastAsia="en-IN" w:bidi="ar-SA"/>
              </w:rPr>
              <w:drawing>
                <wp:inline distT="0" distB="0" distL="0" distR="0">
                  <wp:extent cx="4960620" cy="1013460"/>
                  <wp:effectExtent l="19050" t="0" r="0" b="0"/>
                  <wp:docPr id="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60620" cy="10134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/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/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B" w:rsidRPr="008F16CB" w:rsidRDefault="008F16CB" w:rsidP="008F16CB"/>
        </w:tc>
      </w:tr>
    </w:tbl>
    <w:p w:rsidR="008F16CB" w:rsidRPr="008F16CB" w:rsidRDefault="008F16CB" w:rsidP="008F16CB"/>
    <w:p w:rsidR="008F16CB" w:rsidRPr="008F16CB" w:rsidRDefault="00BC22FF" w:rsidP="0086656D">
      <w:r w:rsidRPr="00BC22FF">
        <w:rPr>
          <w:noProof/>
        </w:rPr>
        <w:pict>
          <v:rect id="_x0000_s1026" style="position:absolute;margin-left:1.2pt;margin-top:24.45pt;width:37.2pt;height:13.8pt;z-index:251658240" fillcolor="white [3212]" stroked="f"/>
        </w:pict>
      </w:r>
      <w:r w:rsidR="008F16CB" w:rsidRPr="008F16CB">
        <w:t xml:space="preserve">Table </w:t>
      </w:r>
      <w:proofErr w:type="spellStart"/>
      <w:r w:rsidR="0086656D">
        <w:t>S2</w:t>
      </w:r>
      <w:proofErr w:type="spellEnd"/>
      <w:r w:rsidR="008F16CB" w:rsidRPr="008F16CB">
        <w:t xml:space="preserve">: Reconstructed </w:t>
      </w:r>
      <w:proofErr w:type="spellStart"/>
      <w:r w:rsidR="008F16CB" w:rsidRPr="008F16CB">
        <w:t>matriline</w:t>
      </w:r>
      <w:proofErr w:type="spellEnd"/>
      <w:r w:rsidR="008F16CB" w:rsidRPr="008F16CB">
        <w:t xml:space="preserve"> </w:t>
      </w:r>
      <w:proofErr w:type="spellStart"/>
      <w:r w:rsidR="008F16CB" w:rsidRPr="008F16CB">
        <w:t>multilocus</w:t>
      </w:r>
      <w:proofErr w:type="spellEnd"/>
      <w:r w:rsidR="008F16CB" w:rsidRPr="008F16CB">
        <w:t xml:space="preserve"> genotypes in </w:t>
      </w:r>
      <w:proofErr w:type="spellStart"/>
      <w:r w:rsidR="008F16CB" w:rsidRPr="008F16CB">
        <w:t>Atlit</w:t>
      </w:r>
      <w:proofErr w:type="spellEnd"/>
      <w:r w:rsidR="008F16CB" w:rsidRPr="008F16CB">
        <w:t xml:space="preserve"> as suspected by COLONY software</w:t>
      </w:r>
    </w:p>
    <w:p w:rsidR="008F16CB" w:rsidRPr="008F16CB" w:rsidRDefault="008F16CB" w:rsidP="008F16CB">
      <w:r w:rsidRPr="008F16CB">
        <w:rPr>
          <w:noProof/>
          <w:lang w:val="en-IN" w:eastAsia="en-IN" w:bidi="ar-SA"/>
        </w:rPr>
        <w:drawing>
          <wp:inline distT="0" distB="0" distL="0" distR="0">
            <wp:extent cx="6478405" cy="291846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304" cy="29229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F16CB" w:rsidDel="00503533">
        <w:t xml:space="preserve"> </w:t>
      </w:r>
    </w:p>
    <w:p w:rsidR="008F16CB" w:rsidRPr="008F16CB" w:rsidRDefault="008F16CB" w:rsidP="008F16CB"/>
    <w:p w:rsidR="00222665" w:rsidRDefault="002E3DFD"/>
    <w:sectPr w:rsidR="00222665" w:rsidSect="00571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16CB"/>
    <w:rsid w:val="001037F8"/>
    <w:rsid w:val="002E3DFD"/>
    <w:rsid w:val="003C4731"/>
    <w:rsid w:val="003E42B7"/>
    <w:rsid w:val="00571D44"/>
    <w:rsid w:val="0086656D"/>
    <w:rsid w:val="008F16CB"/>
    <w:rsid w:val="00BC22FF"/>
    <w:rsid w:val="00C530CC"/>
    <w:rsid w:val="00E00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o:colormenu v:ext="edit" fillcolor="none [3212]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6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1</Characters>
  <Application>Microsoft Office Word</Application>
  <DocSecurity>0</DocSecurity>
  <Lines>1</Lines>
  <Paragraphs>1</Paragraphs>
  <ScaleCrop>false</ScaleCrop>
  <Company>Tel Aviv University</Company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hamHnb1</dc:creator>
  <cp:lastModifiedBy>0011832</cp:lastModifiedBy>
  <cp:revision>3</cp:revision>
  <dcterms:created xsi:type="dcterms:W3CDTF">2018-08-15T18:29:00Z</dcterms:created>
  <dcterms:modified xsi:type="dcterms:W3CDTF">2018-09-11T09:37:00Z</dcterms:modified>
</cp:coreProperties>
</file>